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C3BA1" w14:textId="2CA0F984" w:rsidR="00906074" w:rsidRPr="00C46B36" w:rsidRDefault="00906074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C46B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1. Image of Positive Result Screen</w:t>
      </w:r>
    </w:p>
    <w:p w14:paraId="63C58C37" w14:textId="4840C659" w:rsidR="00906074" w:rsidRPr="00C46B36" w:rsidRDefault="00906074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46B36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4CB7672" wp14:editId="0B34EAA3">
            <wp:extent cx="3030279" cy="5993877"/>
            <wp:effectExtent l="0" t="0" r="5080" b="635"/>
            <wp:docPr id="3" name="Picture 3" descr="Macintosh HD:Users:erodriguez:Desktop:Classes:Research:Thesis:Images:Clue ICF Images:Screen Shot 2019-02-22 at 1.12.02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rodriguez:Desktop:Classes:Research:Thesis:Images:Clue ICF Images:Screen Shot 2019-02-22 at 1.12.02 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231" cy="600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F0187" w14:textId="77777777" w:rsidR="00810481" w:rsidRPr="00C46B36" w:rsidRDefault="00810481">
      <w:pPr>
        <w:rPr>
          <w:rFonts w:ascii="Times New Roman" w:eastAsia="Times New Roman" w:hAnsi="Times New Roman" w:cs="Times New Roman"/>
          <w:b/>
          <w:color w:val="000000" w:themeColor="text1"/>
          <w:lang w:val="en"/>
        </w:rPr>
      </w:pPr>
      <w:r w:rsidRPr="00C46B36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3FC1B6DC" w14:textId="1B0990A6" w:rsidR="00D61BCA" w:rsidRPr="00C46B36" w:rsidRDefault="00D61BCA" w:rsidP="00D61BCA">
      <w:pPr>
        <w:pStyle w:val="Normal1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46B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2. Doctor’s Report for PCOS as a likely cause of menstrual irregularity</w:t>
      </w:r>
    </w:p>
    <w:p w14:paraId="0590EBF2" w14:textId="77777777" w:rsidR="00D61BCA" w:rsidRPr="00C46B36" w:rsidRDefault="00D61BCA" w:rsidP="00D61BCA">
      <w:pPr>
        <w:pStyle w:val="Normal1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46B36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 wp14:anchorId="46D74811" wp14:editId="4BF49A27">
            <wp:extent cx="4786313" cy="6827358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6313" cy="68273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B8441C" w14:textId="77777777" w:rsidR="00D61BCA" w:rsidRPr="00C46B36" w:rsidRDefault="00D61BCA" w:rsidP="00D61BCA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F19AB8E" w14:textId="77777777" w:rsidR="00D61BCA" w:rsidRPr="00C46B36" w:rsidRDefault="00D61BCA" w:rsidP="00D61BCA">
      <w:pPr>
        <w:rPr>
          <w:rFonts w:ascii="Times New Roman" w:hAnsi="Times New Roman" w:cs="Times New Roman"/>
          <w:b/>
          <w:color w:val="000000" w:themeColor="text1"/>
        </w:rPr>
      </w:pPr>
    </w:p>
    <w:p w14:paraId="434960E5" w14:textId="77777777" w:rsidR="00906074" w:rsidRPr="00C46B36" w:rsidRDefault="00906074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11711D4" w14:textId="77777777" w:rsidR="00906074" w:rsidRPr="00C46B36" w:rsidRDefault="00906074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84B98CD" w14:textId="5C683CBE" w:rsidR="00413399" w:rsidRPr="00C46B36" w:rsidRDefault="00413399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46B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D61BCA" w:rsidRPr="00C46B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Pr="00C46B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Image of Clue Graphic User Interface</w:t>
      </w:r>
    </w:p>
    <w:p w14:paraId="7731C583" w14:textId="77777777" w:rsidR="00413399" w:rsidRPr="00C46B36" w:rsidRDefault="00413399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46B36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 wp14:anchorId="1E5EFCD6" wp14:editId="3D1661ED">
            <wp:extent cx="1937506" cy="370046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7506" cy="3700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46B36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 wp14:anchorId="1EB7A62E" wp14:editId="066EE777">
            <wp:extent cx="2043113" cy="3750371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43113" cy="37503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DD4B41" w14:textId="77777777" w:rsidR="00FE5E1B" w:rsidRPr="00C46B36" w:rsidRDefault="00FE5E1B" w:rsidP="00413399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sectPr w:rsidR="00FE5E1B" w:rsidRPr="00C46B36" w:rsidSect="00793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1926"/>
    <w:rsid w:val="003E5E7C"/>
    <w:rsid w:val="00413399"/>
    <w:rsid w:val="004B3A7F"/>
    <w:rsid w:val="006D1926"/>
    <w:rsid w:val="007135F0"/>
    <w:rsid w:val="00793ED5"/>
    <w:rsid w:val="00810481"/>
    <w:rsid w:val="00906074"/>
    <w:rsid w:val="00C46B36"/>
    <w:rsid w:val="00C517CB"/>
    <w:rsid w:val="00D61BCA"/>
    <w:rsid w:val="00FE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55C0B4"/>
  <w14:defaultImageDpi w14:val="300"/>
  <w15:docId w15:val="{995B096E-9681-EA44-BBC5-95E90FE6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1339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Rodriguez</dc:creator>
  <cp:keywords/>
  <dc:description/>
  <cp:lastModifiedBy>Erika Rodriguez</cp:lastModifiedBy>
  <cp:revision>3</cp:revision>
  <cp:lastPrinted>2019-05-22T15:37:00Z</cp:lastPrinted>
  <dcterms:created xsi:type="dcterms:W3CDTF">2019-06-03T17:59:00Z</dcterms:created>
  <dcterms:modified xsi:type="dcterms:W3CDTF">2019-06-03T19:34:00Z</dcterms:modified>
</cp:coreProperties>
</file>